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EAC7C" w14:textId="38F685A8" w:rsidR="006822E0" w:rsidRDefault="006822E0" w:rsidP="006822E0">
      <w:pPr>
        <w:rPr>
          <w:rFonts w:ascii="Times New Roman" w:hAnsi="Times New Roman" w:cs="Times New Roman"/>
          <w:iCs/>
          <w:sz w:val="24"/>
          <w:szCs w:val="24"/>
        </w:rPr>
      </w:pPr>
      <w:r w:rsidRPr="006822E0">
        <w:rPr>
          <w:rFonts w:ascii="Times New Roman" w:hAnsi="Times New Roman" w:cs="Times New Roman"/>
          <w:sz w:val="24"/>
          <w:szCs w:val="24"/>
        </w:rPr>
        <w:t xml:space="preserve">Table </w:t>
      </w:r>
      <w:r w:rsidR="009C1C85">
        <w:rPr>
          <w:rFonts w:ascii="Times New Roman" w:hAnsi="Times New Roman" w:cs="Times New Roman"/>
          <w:sz w:val="24"/>
          <w:szCs w:val="24"/>
        </w:rPr>
        <w:t>S3</w:t>
      </w:r>
      <w:r w:rsidRPr="006822E0">
        <w:rPr>
          <w:rFonts w:ascii="Times New Roman" w:hAnsi="Times New Roman" w:cs="Times New Roman"/>
          <w:sz w:val="24"/>
          <w:szCs w:val="24"/>
        </w:rPr>
        <w:t xml:space="preserve">. </w:t>
      </w:r>
      <w:r w:rsidRPr="009C1C85">
        <w:rPr>
          <w:rFonts w:ascii="Times New Roman" w:hAnsi="Times New Roman" w:cs="Times New Roman"/>
          <w:iCs/>
          <w:sz w:val="24"/>
          <w:szCs w:val="24"/>
        </w:rPr>
        <w:t>Inform</w:t>
      </w:r>
      <w:bookmarkStart w:id="0" w:name="_GoBack"/>
      <w:bookmarkEnd w:id="0"/>
      <w:r w:rsidRPr="009C1C85">
        <w:rPr>
          <w:rFonts w:ascii="Times New Roman" w:hAnsi="Times New Roman" w:cs="Times New Roman"/>
          <w:iCs/>
          <w:sz w:val="24"/>
          <w:szCs w:val="24"/>
        </w:rPr>
        <w:t>ation on task analys</w:t>
      </w:r>
      <w:r w:rsidR="005C2895" w:rsidRPr="009C1C85">
        <w:rPr>
          <w:rFonts w:ascii="Times New Roman" w:hAnsi="Times New Roman" w:cs="Times New Roman"/>
          <w:iCs/>
          <w:sz w:val="24"/>
          <w:szCs w:val="24"/>
        </w:rPr>
        <w:t>e</w:t>
      </w:r>
      <w:r w:rsidRPr="009C1C85">
        <w:rPr>
          <w:rFonts w:ascii="Times New Roman" w:hAnsi="Times New Roman" w:cs="Times New Roman"/>
          <w:iCs/>
          <w:sz w:val="24"/>
          <w:szCs w:val="24"/>
        </w:rPr>
        <w:t>s</w:t>
      </w:r>
    </w:p>
    <w:tbl>
      <w:tblPr>
        <w:tblStyle w:val="TableGrid"/>
        <w:tblpPr w:leftFromText="180" w:rightFromText="180" w:tblpY="432"/>
        <w:tblW w:w="9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710"/>
        <w:gridCol w:w="2070"/>
        <w:gridCol w:w="4050"/>
      </w:tblGrid>
      <w:tr w:rsidR="009C1C85" w:rsidRPr="001F38C8" w14:paraId="6376AF49" w14:textId="77777777" w:rsidTr="0038133E">
        <w:tc>
          <w:tcPr>
            <w:tcW w:w="1170" w:type="dxa"/>
            <w:shd w:val="clear" w:color="auto" w:fill="F2F2F2" w:themeFill="background1" w:themeFillShade="F2"/>
          </w:tcPr>
          <w:p w14:paraId="12BB8B03" w14:textId="77777777" w:rsidR="009C1C85" w:rsidRPr="001F38C8" w:rsidRDefault="009C1C85" w:rsidP="00381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Assessment method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FD0B740" w14:textId="77777777" w:rsidR="009C1C85" w:rsidRPr="001F38C8" w:rsidRDefault="009C1C85" w:rsidP="00381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Evaluation component(s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4512DED4" w14:textId="77777777" w:rsidR="009C1C85" w:rsidRPr="001F38C8" w:rsidRDefault="009C1C85" w:rsidP="00381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Operationalization</w:t>
            </w:r>
          </w:p>
        </w:tc>
        <w:tc>
          <w:tcPr>
            <w:tcW w:w="4050" w:type="dxa"/>
            <w:shd w:val="clear" w:color="auto" w:fill="F2F2F2" w:themeFill="background1" w:themeFillShade="F2"/>
          </w:tcPr>
          <w:p w14:paraId="7FFB36EA" w14:textId="77777777" w:rsidR="009C1C85" w:rsidRPr="001F38C8" w:rsidRDefault="009C1C85" w:rsidP="00381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Task description</w:t>
            </w:r>
          </w:p>
        </w:tc>
      </w:tr>
      <w:tr w:rsidR="009C1C85" w:rsidRPr="001F38C8" w14:paraId="24A59EBE" w14:textId="77777777" w:rsidTr="0038133E">
        <w:tc>
          <w:tcPr>
            <w:tcW w:w="1170" w:type="dxa"/>
          </w:tcPr>
          <w:p w14:paraId="5B2F5C29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Simple think-aloud task</w:t>
            </w:r>
          </w:p>
        </w:tc>
        <w:tc>
          <w:tcPr>
            <w:tcW w:w="1710" w:type="dxa"/>
          </w:tcPr>
          <w:p w14:paraId="42EF662A" w14:textId="77777777" w:rsidR="009C1C85" w:rsidRPr="001F38C8" w:rsidRDefault="009C1C85" w:rsidP="0038133E">
            <w:pPr>
              <w:pStyle w:val="ListParagraph"/>
              <w:numPr>
                <w:ilvl w:val="0"/>
                <w:numId w:val="11"/>
              </w:numPr>
              <w:ind w:left="370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</w:p>
          <w:p w14:paraId="752F27DB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18EB27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214E8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E8C4AC" w14:textId="77777777" w:rsidR="009C1C85" w:rsidRPr="001F38C8" w:rsidRDefault="009C1C85" w:rsidP="0038133E">
            <w:pPr>
              <w:pStyle w:val="ListParagraph"/>
              <w:numPr>
                <w:ilvl w:val="0"/>
                <w:numId w:val="11"/>
              </w:numPr>
              <w:ind w:left="347" w:hanging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Efficiency</w:t>
            </w:r>
          </w:p>
          <w:p w14:paraId="2ECDE3C3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A76B2F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7BE85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9E4C2FE" w14:textId="77777777" w:rsidR="009C1C85" w:rsidRPr="001F38C8" w:rsidRDefault="009C1C85" w:rsidP="0038133E">
            <w:pPr>
              <w:pStyle w:val="ListParagraph"/>
              <w:numPr>
                <w:ilvl w:val="0"/>
                <w:numId w:val="1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Success of task completion (yes, no, partial)</w:t>
            </w:r>
          </w:p>
          <w:p w14:paraId="78195978" w14:textId="77777777" w:rsidR="009C1C85" w:rsidRPr="001F38C8" w:rsidRDefault="009C1C85" w:rsidP="0038133E">
            <w:pPr>
              <w:pStyle w:val="ListParagraph"/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8A5091" w14:textId="77777777" w:rsidR="009C1C85" w:rsidRPr="001F38C8" w:rsidRDefault="009C1C85" w:rsidP="0038133E">
            <w:pPr>
              <w:pStyle w:val="ListParagraph"/>
              <w:numPr>
                <w:ilvl w:val="0"/>
                <w:numId w:val="1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Number of clicks to complete task</w:t>
            </w:r>
          </w:p>
        </w:tc>
        <w:tc>
          <w:tcPr>
            <w:tcW w:w="4050" w:type="dxa"/>
          </w:tcPr>
          <w:p w14:paraId="7841D42B" w14:textId="77777777" w:rsidR="009C1C85" w:rsidRPr="001F38C8" w:rsidRDefault="009C1C85" w:rsidP="0038133E">
            <w:pPr>
              <w:pStyle w:val="ListParagraph"/>
              <w:numPr>
                <w:ilvl w:val="0"/>
                <w:numId w:val="1"/>
              </w:numPr>
              <w:ind w:left="354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Go to the “Demographics” dashboard</w:t>
            </w:r>
          </w:p>
          <w:p w14:paraId="10755B74" w14:textId="77777777" w:rsidR="009C1C85" w:rsidRPr="001F38C8" w:rsidRDefault="009C1C85" w:rsidP="0038133E">
            <w:pPr>
              <w:pStyle w:val="ListParagraph"/>
              <w:numPr>
                <w:ilvl w:val="1"/>
                <w:numId w:val="1"/>
              </w:numPr>
              <w:ind w:left="714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Select 'Homelessness' from the ribbon</w:t>
            </w:r>
          </w:p>
          <w:p w14:paraId="01421EED" w14:textId="77777777" w:rsidR="009C1C85" w:rsidRPr="001F38C8" w:rsidRDefault="009C1C85" w:rsidP="0038133E">
            <w:pPr>
              <w:pStyle w:val="ListParagraph"/>
              <w:numPr>
                <w:ilvl w:val="1"/>
                <w:numId w:val="1"/>
              </w:numPr>
              <w:ind w:left="714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Refine to just your county</w:t>
            </w:r>
          </w:p>
          <w:p w14:paraId="60A91CE6" w14:textId="77777777" w:rsidR="009C1C85" w:rsidRPr="001F38C8" w:rsidRDefault="009C1C85" w:rsidP="0038133E">
            <w:pPr>
              <w:pStyle w:val="ListParagraph"/>
              <w:numPr>
                <w:ilvl w:val="1"/>
                <w:numId w:val="1"/>
              </w:numPr>
              <w:ind w:left="714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Select Multi-year view</w:t>
            </w:r>
          </w:p>
          <w:p w14:paraId="52C6833D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Can you show me how many homeless people there are in your county over the last several years?</w:t>
            </w:r>
          </w:p>
        </w:tc>
      </w:tr>
      <w:tr w:rsidR="009C1C85" w:rsidRPr="001F38C8" w14:paraId="4735B5D1" w14:textId="77777777" w:rsidTr="0038133E">
        <w:tc>
          <w:tcPr>
            <w:tcW w:w="1170" w:type="dxa"/>
          </w:tcPr>
          <w:p w14:paraId="00C7A1DD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Complex think-aloud task</w:t>
            </w:r>
          </w:p>
        </w:tc>
        <w:tc>
          <w:tcPr>
            <w:tcW w:w="1710" w:type="dxa"/>
          </w:tcPr>
          <w:p w14:paraId="05994FAA" w14:textId="77777777" w:rsidR="009C1C85" w:rsidRPr="001F38C8" w:rsidRDefault="009C1C85" w:rsidP="0038133E">
            <w:pPr>
              <w:pStyle w:val="ListParagraph"/>
              <w:numPr>
                <w:ilvl w:val="0"/>
                <w:numId w:val="11"/>
              </w:numPr>
              <w:ind w:left="370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</w:p>
          <w:p w14:paraId="6591DEF5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235D2C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BA1C06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D2177A" w14:textId="77777777" w:rsidR="009C1C85" w:rsidRPr="001F38C8" w:rsidRDefault="009C1C85" w:rsidP="0038133E">
            <w:pPr>
              <w:pStyle w:val="ListParagraph"/>
              <w:numPr>
                <w:ilvl w:val="0"/>
                <w:numId w:val="11"/>
              </w:numPr>
              <w:ind w:left="347" w:hanging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Efficiency</w:t>
            </w:r>
          </w:p>
          <w:p w14:paraId="03DB828F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72C5642" w14:textId="77777777" w:rsidR="009C1C85" w:rsidRPr="001F38C8" w:rsidRDefault="009C1C85" w:rsidP="0038133E">
            <w:pPr>
              <w:pStyle w:val="ListParagraph"/>
              <w:numPr>
                <w:ilvl w:val="0"/>
                <w:numId w:val="12"/>
              </w:numPr>
              <w:ind w:left="387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Success of task completion (yes, no, partial)</w:t>
            </w:r>
          </w:p>
          <w:p w14:paraId="1AF5DF32" w14:textId="77777777" w:rsidR="009C1C85" w:rsidRPr="001F38C8" w:rsidRDefault="009C1C85" w:rsidP="0038133E">
            <w:pPr>
              <w:pStyle w:val="ListParagraph"/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804400" w14:textId="77777777" w:rsidR="009C1C85" w:rsidRPr="001F38C8" w:rsidRDefault="009C1C85" w:rsidP="0038133E">
            <w:pPr>
              <w:pStyle w:val="ListParagraph"/>
              <w:numPr>
                <w:ilvl w:val="0"/>
                <w:numId w:val="12"/>
              </w:numPr>
              <w:ind w:left="375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Number of clicks to complete task</w:t>
            </w:r>
          </w:p>
        </w:tc>
        <w:tc>
          <w:tcPr>
            <w:tcW w:w="4050" w:type="dxa"/>
          </w:tcPr>
          <w:p w14:paraId="04BD8EBE" w14:textId="77777777" w:rsidR="009C1C85" w:rsidRPr="001F38C8" w:rsidRDefault="009C1C85" w:rsidP="0038133E">
            <w:pPr>
              <w:pStyle w:val="ListParagraph"/>
              <w:numPr>
                <w:ilvl w:val="0"/>
                <w:numId w:val="1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Go to “Oral Health” dashboard</w:t>
            </w:r>
          </w:p>
          <w:p w14:paraId="7719C139" w14:textId="77777777" w:rsidR="009C1C85" w:rsidRPr="001F38C8" w:rsidRDefault="009C1C85" w:rsidP="0038133E">
            <w:pPr>
              <w:pStyle w:val="ListParagraph"/>
              <w:numPr>
                <w:ilvl w:val="2"/>
                <w:numId w:val="7"/>
              </w:numPr>
              <w:ind w:left="762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Select 'Health Outcomes' from the ribbon</w:t>
            </w:r>
          </w:p>
          <w:p w14:paraId="32169C5F" w14:textId="77777777" w:rsidR="009C1C85" w:rsidRPr="001F38C8" w:rsidRDefault="009C1C85" w:rsidP="0038133E">
            <w:pPr>
              <w:pStyle w:val="ListParagraph"/>
              <w:numPr>
                <w:ilvl w:val="2"/>
                <w:numId w:val="7"/>
              </w:numPr>
              <w:ind w:left="762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Select 'Adults 18+ with at least 1 permanent tooth removed: Age-adjusted percent (%)'</w:t>
            </w:r>
          </w:p>
          <w:p w14:paraId="2879BB4F" w14:textId="77777777" w:rsidR="009C1C85" w:rsidRPr="001F38C8" w:rsidRDefault="009C1C85" w:rsidP="0038133E">
            <w:pPr>
              <w:pStyle w:val="ListParagraph"/>
              <w:numPr>
                <w:ilvl w:val="2"/>
                <w:numId w:val="7"/>
              </w:numPr>
              <w:ind w:left="762"/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Select multi-year view</w:t>
            </w:r>
          </w:p>
          <w:p w14:paraId="61139486" w14:textId="77777777" w:rsidR="009C1C85" w:rsidRPr="001F38C8" w:rsidRDefault="009C1C85" w:rsidP="00381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8C8">
              <w:rPr>
                <w:rFonts w:ascii="Times New Roman" w:hAnsi="Times New Roman" w:cs="Times New Roman"/>
                <w:sz w:val="20"/>
                <w:szCs w:val="20"/>
              </w:rPr>
              <w:t>How would you figure out why there might not be any data being displayed?</w:t>
            </w:r>
          </w:p>
        </w:tc>
      </w:tr>
    </w:tbl>
    <w:p w14:paraId="64725F36" w14:textId="77777777" w:rsidR="009C1C85" w:rsidRPr="009C1C85" w:rsidRDefault="009C1C85" w:rsidP="006822E0">
      <w:pPr>
        <w:rPr>
          <w:rFonts w:ascii="Times New Roman" w:hAnsi="Times New Roman" w:cs="Times New Roman"/>
          <w:sz w:val="24"/>
          <w:szCs w:val="24"/>
        </w:rPr>
      </w:pPr>
    </w:p>
    <w:sectPr w:rsidR="009C1C85" w:rsidRPr="009C1C85" w:rsidSect="00672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30C41"/>
    <w:multiLevelType w:val="hybridMultilevel"/>
    <w:tmpl w:val="E16EE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0554EB"/>
    <w:multiLevelType w:val="hybridMultilevel"/>
    <w:tmpl w:val="12FCA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ED07B4"/>
    <w:multiLevelType w:val="hybridMultilevel"/>
    <w:tmpl w:val="F62462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C1308B"/>
    <w:multiLevelType w:val="hybridMultilevel"/>
    <w:tmpl w:val="219A59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0A60FB"/>
    <w:multiLevelType w:val="hybridMultilevel"/>
    <w:tmpl w:val="A28EC4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735E1D"/>
    <w:multiLevelType w:val="hybridMultilevel"/>
    <w:tmpl w:val="B0FC4C5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E05B3A"/>
    <w:multiLevelType w:val="hybridMultilevel"/>
    <w:tmpl w:val="F392E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D832FE">
      <w:numFmt w:val="bullet"/>
      <w:lvlText w:val="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4D7D91"/>
    <w:multiLevelType w:val="hybridMultilevel"/>
    <w:tmpl w:val="EEA6EED4"/>
    <w:lvl w:ilvl="0" w:tplc="890CF63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360C62"/>
    <w:multiLevelType w:val="hybridMultilevel"/>
    <w:tmpl w:val="EE5A8D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D657A9"/>
    <w:multiLevelType w:val="hybridMultilevel"/>
    <w:tmpl w:val="6AC22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8B6C1A"/>
    <w:multiLevelType w:val="hybridMultilevel"/>
    <w:tmpl w:val="3E5832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56488C"/>
    <w:multiLevelType w:val="hybridMultilevel"/>
    <w:tmpl w:val="68B43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7"/>
  </w:num>
  <w:num w:numId="7">
    <w:abstractNumId w:val="5"/>
  </w:num>
  <w:num w:numId="8">
    <w:abstractNumId w:val="10"/>
  </w:num>
  <w:num w:numId="9">
    <w:abstractNumId w:val="8"/>
  </w:num>
  <w:num w:numId="10">
    <w:abstractNumId w:val="2"/>
  </w:num>
  <w:num w:numId="11">
    <w:abstractNumId w:val="9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F4F"/>
    <w:rsid w:val="00015F86"/>
    <w:rsid w:val="0005321D"/>
    <w:rsid w:val="0018274C"/>
    <w:rsid w:val="001B52AB"/>
    <w:rsid w:val="001F38C8"/>
    <w:rsid w:val="00287997"/>
    <w:rsid w:val="003006A4"/>
    <w:rsid w:val="0034468B"/>
    <w:rsid w:val="00347F4F"/>
    <w:rsid w:val="00351A55"/>
    <w:rsid w:val="0039062B"/>
    <w:rsid w:val="003B40A3"/>
    <w:rsid w:val="003E472B"/>
    <w:rsid w:val="003F4376"/>
    <w:rsid w:val="00547A46"/>
    <w:rsid w:val="00560F42"/>
    <w:rsid w:val="005B5FA0"/>
    <w:rsid w:val="005C2895"/>
    <w:rsid w:val="0067233D"/>
    <w:rsid w:val="00680C9D"/>
    <w:rsid w:val="006822E0"/>
    <w:rsid w:val="006C5C40"/>
    <w:rsid w:val="006F079D"/>
    <w:rsid w:val="0071486F"/>
    <w:rsid w:val="007A27EC"/>
    <w:rsid w:val="00833E4F"/>
    <w:rsid w:val="00840A52"/>
    <w:rsid w:val="008E4062"/>
    <w:rsid w:val="00913D13"/>
    <w:rsid w:val="009C1C85"/>
    <w:rsid w:val="00A75131"/>
    <w:rsid w:val="00B71871"/>
    <w:rsid w:val="00B84BF3"/>
    <w:rsid w:val="00BC6663"/>
    <w:rsid w:val="00BE7BD7"/>
    <w:rsid w:val="00D06E76"/>
    <w:rsid w:val="00D90D01"/>
    <w:rsid w:val="00EB61F5"/>
    <w:rsid w:val="00FE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333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F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7B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906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6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6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62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F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7B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906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6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6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6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Schultz {she, her}</dc:creator>
  <cp:keywords/>
  <dc:description/>
  <cp:lastModifiedBy>Karthik</cp:lastModifiedBy>
  <cp:revision>33</cp:revision>
  <dcterms:created xsi:type="dcterms:W3CDTF">2023-01-11T01:13:00Z</dcterms:created>
  <dcterms:modified xsi:type="dcterms:W3CDTF">2024-05-21T18:07:00Z</dcterms:modified>
</cp:coreProperties>
</file>